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1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lang w:eastAsia="zh-CN" w:bidi="ar"/>
        </w:rPr>
        <w:t>9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 Differentially expressed genes between genomic ITH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subscript"/>
          <w:lang w:eastAsia="zh-CN" w:bidi="ar"/>
        </w:rPr>
        <w:t>high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and ITH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vertAlign w:val="subscript"/>
          <w:lang w:eastAsia="zh-CN" w:bidi="ar"/>
        </w:rPr>
        <w:t>low</w:t>
      </w:r>
      <w:r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groups.</w:t>
      </w:r>
    </w:p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 Regular" w:hAnsi="Times New Roman Regular" w:eastAsia="Times New Roman Regular" w:cs="Times New Roman Regular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445"/>
        <w:gridCol w:w="1445"/>
        <w:gridCol w:w="1371"/>
        <w:gridCol w:w="1359"/>
        <w:gridCol w:w="1371"/>
        <w:gridCol w:w="1677"/>
        <w:gridCol w:w="2306"/>
      </w:tblGrid>
      <w:tr>
        <w:trPr>
          <w:trHeight w:val="34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Differential RNA expression between genomic</w:t>
            </w:r>
            <w:r>
              <w:rPr>
                <w:rStyle w:val="4"/>
                <w:rFonts w:hint="default" w:ascii="Times New Roman Regular" w:hAnsi="Times New Roman Regular" w:cs="Times New Roman Regular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H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high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ITH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low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 xml:space="preserve"> </w:t>
            </w:r>
            <w:r>
              <w:rPr>
                <w:rStyle w:val="4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groups in 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sup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_I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CP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P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log10 adjusted 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0L7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618214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36516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82325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557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1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1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829489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9363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37148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31399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6116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393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1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1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829489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Z2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59245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260993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06111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156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1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1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829489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I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27441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70963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6141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329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1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81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829489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96E2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4312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14129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66577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602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59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59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058585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4F7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26592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345423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97796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75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59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59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058585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0637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045969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9578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31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59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59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058585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026K11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46964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175261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32868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41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48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848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833066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5A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967575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26090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8192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1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729690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6044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042098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35273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571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729690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A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3224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438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07864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402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729690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PED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535055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63317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5523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88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729690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804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978004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3184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63263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56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729690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499B15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67556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80436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0040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842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729690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147F2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075406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52891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70055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883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938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729690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B3P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46504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99215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72266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702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760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760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2339976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116E22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5221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37799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74987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153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254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254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114014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39456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53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3334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591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6424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6424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104124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J1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4436125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91954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71539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48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99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99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212013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11P7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9344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230521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35397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31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99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99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212013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N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52052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506151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90485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37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99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99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212013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6M21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428472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235155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3519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23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99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99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212013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FP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211265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808258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38141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5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397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397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655838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B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9399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48398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5248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2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55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55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275119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IFB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489758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6070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54852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97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91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4912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823293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31H2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8442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40563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4214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00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98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098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553425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EP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0782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13077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6277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23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2705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2705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380752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V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025994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067893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695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75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7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7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278574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312654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51738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2374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7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72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278574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CP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9799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80718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98964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46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738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738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932287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LIPRP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72972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16677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16685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39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2K6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4183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865243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17209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40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070A16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25042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14498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2690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63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07O13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25466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69618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12697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2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N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25626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6069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5952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26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826177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1045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64665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41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06G14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65656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285536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22422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45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7SKP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67332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50868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2218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50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orf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7778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045902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5266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582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7J1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3013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33842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45164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51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SRP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708851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51273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18163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63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338M12.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873023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4891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14278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52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8B14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9100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1177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841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28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66297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10054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49388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64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29F19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82326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9546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28617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59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C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0115386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9824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91342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62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056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37937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D1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7664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285536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82321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05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7808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7808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1750433</w:t>
            </w:r>
          </w:p>
        </w:tc>
      </w:tr>
      <w:tr>
        <w:trPr>
          <w:trHeight w:val="34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 xml:space="preserve">Differential RNA expression between genomic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H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high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ITH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low</w:t>
            </w:r>
            <w:r>
              <w:rPr>
                <w:rStyle w:val="4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 xml:space="preserve"> groups in PT</w:t>
            </w:r>
            <w:r>
              <w:rPr>
                <w:rStyle w:val="5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>deep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CP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P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log10 adjusted 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195648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24198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2808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028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64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64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338419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3O12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6965081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0533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16804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375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023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023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4803526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C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39169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86666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98214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463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344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4344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153205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78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390861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14165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87558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724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74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74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342663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099C6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55487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13207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7159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18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86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86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287288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250I14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74604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06603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17012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72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86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386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287288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6442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6695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98228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901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093605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CHD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19551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77493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6372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853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093605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3464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59457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9586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3576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291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093605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47H12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69833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5512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97490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292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093605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L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94330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76997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45033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11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54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093605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X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60001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9404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25091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30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6727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C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25152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1539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16297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79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6727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90822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98451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5118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52160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7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6727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47H12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8858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899408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1685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001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6727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7B20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085326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277991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762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031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2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6727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50A18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3523846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603764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6753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334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049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049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190510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Y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725865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0392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41448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57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049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049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190510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753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7361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587262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71812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5923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12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3125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41592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39K4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75897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141777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28412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73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73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62694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980532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99543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1376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784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73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73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62694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7B16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546866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5673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3507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07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389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389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076813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0233967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03136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7181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83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389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389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076813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939436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16705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69347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61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70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70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3197076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CP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84004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57976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86782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62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10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10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5991866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N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130087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01917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4099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82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10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10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5991866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462875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80777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9920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28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901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901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4548446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P2P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93665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466599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70754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95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89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89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6395478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67G2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15448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17812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20196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3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89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890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6395478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D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69294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9842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14612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50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083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083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935903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6372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0150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93173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87105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05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083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2083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9359031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G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571742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6378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3771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23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905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905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9040356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0D23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18929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34670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4831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09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288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288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198886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5779834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1631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7431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21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53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53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8440944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8P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75847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96712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20923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51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53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953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8440944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WRN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99795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8995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86539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45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931944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7SL55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3038828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952718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87280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69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931944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9D7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146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0915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839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63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931944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6V0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803732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17993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67645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71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931944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T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275263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8211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47466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5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931944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422A18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0581610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336849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4290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44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931944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6E13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1013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040852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31542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6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931944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XAP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948661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3306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8995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78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01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931944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ZF1-AS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95625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12375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4199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39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94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94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83311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PAN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502085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8247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89070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3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01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01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88284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3O19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5693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9616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23866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73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01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01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88284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593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748637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097100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0360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635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01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01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88284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3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07538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7104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82696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7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01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019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88284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2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973581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19270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89710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564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324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1324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8631534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3B19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4179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064092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23919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7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O16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2017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96035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91925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37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513N18.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2522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55188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8671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95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LET7DH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7266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01963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85978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17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81K21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6445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293773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73193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06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6P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95126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81348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30033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38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IF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4292959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35778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1871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19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8804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49540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7985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03659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220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6C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867746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683629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0000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42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13D5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969730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896908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97382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430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4GALNT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75711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9887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51161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97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orf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537669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281896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45075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207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3A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35674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48363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09309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51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89739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12640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13438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84752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18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88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989105</w:t>
            </w:r>
          </w:p>
        </w:tc>
      </w:tr>
      <w:tr>
        <w:trPr>
          <w:trHeight w:val="340" w:hRule="atLeast"/>
        </w:trPr>
        <w:tc>
          <w:tcPr>
            <w:tcW w:w="0" w:type="auto"/>
            <w:gridSpan w:val="8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 xml:space="preserve">Differential RNA expression between genomic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H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high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ITH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eastAsia="zh-CN" w:bidi="ar"/>
              </w:rPr>
              <w:t>low</w:t>
            </w:r>
            <w:bookmarkStart w:id="0" w:name="_GoBack"/>
            <w:bookmarkEnd w:id="0"/>
            <w:r>
              <w:rPr>
                <w:rStyle w:val="4"/>
                <w:rFonts w:hint="default" w:ascii="Times New Roman Regular" w:hAnsi="Times New Roman Regular" w:cs="Times New Roman Regular"/>
                <w:sz w:val="22"/>
                <w:szCs w:val="22"/>
                <w:lang w:val="en-US" w:eastAsia="zh-CN" w:bidi="ar"/>
              </w:rPr>
              <w:t xml:space="preserve"> groups in LN</w:t>
            </w:r>
            <w:r>
              <w:rPr>
                <w:rStyle w:val="6"/>
                <w:rFonts w:hint="default" w:ascii="Times New Roman Regular" w:hAnsi="Times New Roman Regular" w:eastAsia="Times New Roman Regular" w:cs="Times New Roman Regular"/>
                <w:sz w:val="22"/>
                <w:szCs w:val="22"/>
                <w:lang w:val="en-US" w:eastAsia="zh-CN" w:bidi="ar"/>
              </w:rPr>
              <w:t>met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CP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P-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log10 adjusted 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19A14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4746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90143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254915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352E-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74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74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318503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0D2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66548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915954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230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944E-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96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96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144498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B2BP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87767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963497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42169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848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128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128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6543334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9A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94499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49749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76402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9028E-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6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60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8842902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25H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826529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641761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60239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047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17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17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6430964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B10P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6058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9639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10334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35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144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144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0915578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XO1L2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7019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156829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95852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579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58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58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042326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5500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149983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35275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97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58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587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0423269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6ST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41518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21587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2020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46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36491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16B18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28038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0836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8869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312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36491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S1BP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06113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149167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34913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535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36491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0B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261663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056515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8196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956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36491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44H18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06187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66044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12346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258E-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419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936491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38F5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36251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01373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50139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32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52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52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058004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G1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39053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958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89669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42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52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52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058004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0E12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51095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01733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24881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968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52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52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058004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CHC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7072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684294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4924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467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52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525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0580043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EF7-IT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778717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18206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50559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00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72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72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0154906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93F2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60822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1640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17403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3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044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044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67444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49I19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37510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143489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0377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704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044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044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67444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32630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36466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41796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612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044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0445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6744405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G1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29695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5340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9729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9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22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22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832527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3A21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67868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003200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48781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31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22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22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8325277</w:t>
            </w:r>
          </w:p>
        </w:tc>
      </w:tr>
      <w:tr>
        <w:trPr>
          <w:trHeight w:val="264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0389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140195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0672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12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22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22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832527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9A69CE"/>
    <w:rsid w:val="8B7E96B6"/>
    <w:rsid w:val="FD9A6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 Regular" w:hAnsi="Times New Roman Regular" w:eastAsia="Times New Roman Regular" w:cs="Times New Roman Regular"/>
      <w:b/>
      <w:bCs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ascii="Times New Roman Bold" w:hAnsi="Times New Roman Bold" w:eastAsia="Times New Roman Bold" w:cs="Times New Roman Bold"/>
      <w:b/>
      <w:bCs/>
      <w:color w:val="000000"/>
      <w:sz w:val="22"/>
      <w:szCs w:val="22"/>
      <w:u w:val="none"/>
      <w:vertAlign w:val="subscript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7:45:00Z</dcterms:created>
  <dc:creator>娜娜</dc:creator>
  <cp:lastModifiedBy>娜娜</cp:lastModifiedBy>
  <dcterms:modified xsi:type="dcterms:W3CDTF">2023-09-22T19:5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C7148A090361222556A00B6586F64A52</vt:lpwstr>
  </property>
</Properties>
</file>